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831" w:type="dxa"/>
        <w:tblLook w:val="04A0" w:firstRow="1" w:lastRow="0" w:firstColumn="1" w:lastColumn="0" w:noHBand="0" w:noVBand="1"/>
      </w:tblPr>
      <w:tblGrid>
        <w:gridCol w:w="1923"/>
        <w:gridCol w:w="1087"/>
        <w:gridCol w:w="996"/>
        <w:gridCol w:w="1113"/>
        <w:gridCol w:w="1456"/>
        <w:gridCol w:w="3256"/>
      </w:tblGrid>
      <w:tr w:rsidR="00975DE0" w:rsidRPr="005E78F9" w:rsidTr="00805482">
        <w:trPr>
          <w:trHeight w:val="312"/>
        </w:trPr>
        <w:tc>
          <w:tcPr>
            <w:tcW w:w="98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5DE0" w:rsidRPr="005E78F9" w:rsidRDefault="00975DE0" w:rsidP="0080548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5E78F9">
              <w:rPr>
                <w:rFonts w:ascii="Times New Roman" w:hAnsi="Times New Roman" w:cs="Times New Roman"/>
                <w:sz w:val="24"/>
                <w:szCs w:val="24"/>
              </w:rPr>
              <w:t>Table S1.  CpG sites with differential methylation in women with a history of pre-eclampsia. All sites meeting the genome-wide significance level. Fourteen CpG sites met the genome-wide significance criterion (p&lt;5 x 10</w:t>
            </w:r>
            <w:r w:rsidRPr="005E7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  <w:r w:rsidRPr="005E78F9">
              <w:rPr>
                <w:rFonts w:ascii="Times New Roman" w:hAnsi="Times New Roman" w:cs="Times New Roman"/>
                <w:sz w:val="24"/>
                <w:szCs w:val="24"/>
              </w:rPr>
              <w:t>) for both pre-eclampsia and gestational hypertension (starred</w:t>
            </w: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Pr="005E78F9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G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code basic name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6202187*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6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9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5E-2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US8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5583353*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75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6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E-2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092652.1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0918328*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7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E-2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C00391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6460602*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87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4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E-1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394292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36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0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1E-1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orf130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493603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5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5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1E-1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NT1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4141991*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5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1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E-1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F26;RP11-334E6.10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35673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8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6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E-1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TS2-AS1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183578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24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3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9E-1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DM4B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8112740*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69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0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E-1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790432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4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4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E-1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4453326*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2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E-1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X55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3709211*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27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9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E-1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G3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9570702*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9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2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E-1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G25; VPS52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527361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7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6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E-1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UN1D2-AS2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5223360*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5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5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7E-1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026332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0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4E-1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007551.3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.15.33220631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8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5E-1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5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11-323I15.5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650523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7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7E-1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GAT1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092616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86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7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E-1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68597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49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4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8E-1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.1.179457656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28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5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2E-1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413329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8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1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5E-1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C1D5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5080811*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1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4E-1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2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7324671*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3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8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0E-1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h.4.3207570F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7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8E-1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11-287F9.2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875149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8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2E-1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N1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145669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3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6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1E-1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PRJ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035060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19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5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3E-1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185335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6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E-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9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11-548B3.3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164239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4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8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E-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3834489*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36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5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0E-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MD3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065365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3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6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3E-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IM2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242840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22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1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9E-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9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472379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9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4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6E-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491675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16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7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8E-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400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704810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2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4E-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141454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2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E-1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2C2AP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455556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17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2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E-1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131097.3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047276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0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3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E-1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_RNA;WDR77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375324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8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2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6E-1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K33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181745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0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5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8E-1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OX1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567232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5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1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2E-1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HSD2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494308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8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4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0E-1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11FIP5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295344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83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6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7E-1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FX6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298845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1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3E-1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264709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0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9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E-1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083884.8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536026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0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6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E-1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XBP5; RP11-497D6.4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7654083*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76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5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E-1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343208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7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5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E-1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K1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260016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8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E-1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0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A20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093369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9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8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E-1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H1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625829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51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7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E-1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994559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4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7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E-1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0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11-57C13.6;RP11-57C13.3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g0109915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59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8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E-1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011747.6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824034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99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6E-1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RC48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722728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60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5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3E-1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624366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9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7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8E-1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P1; CATSPERD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664562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9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0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3E-1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K2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565466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68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8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1E-1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177537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47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4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E-1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0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N2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199006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5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2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E-1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5S;L2HGDH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85680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3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6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E-1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GKZ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03996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65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6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E-1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433404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06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4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E-1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9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284631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88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7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0E-1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6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892368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7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6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2E-1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11-520A21.1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459336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59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7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6E-1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3-395M20.8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855051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77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0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6E-1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V1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01945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36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4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2E-1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493155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80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3E-1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11-328D5.1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897839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6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3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7E-1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744196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6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9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8E-1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TH1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077345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6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9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6E-1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LL7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278107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4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1E-1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2LD1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25673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0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5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8E-1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175880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79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2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0E-1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344851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07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6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0E-1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562098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3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0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2E-1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147651.3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090723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23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9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E-1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C00391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366213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77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8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2E-1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RB1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415452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35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6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3E-1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K1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912776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26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5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E-1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11-497D6.4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g0249291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9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E-1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172848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6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E-1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9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2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33802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4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E-1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5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673624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5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5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E-1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DFT1;RP11-297N6.4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120669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9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5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E-1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623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379916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26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5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E-1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11-524C21.2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188409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9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9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E-1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1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259374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16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9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E-1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0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590405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82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4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E-1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252273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5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7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E-1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E2M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140014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8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4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E-1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249588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4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4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1E-1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2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536546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77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3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5E-1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HL5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558675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2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2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5E-1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X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11C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354228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0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7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1E-1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2C2AP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275430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9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0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9E-1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071205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1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7E-1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ST13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702153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8E-1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P1R11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009605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9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8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8E-1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EM52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682361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9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0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9E-1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9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ND1A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231360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44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6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1E-1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368715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55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0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7E-1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5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RPN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283311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89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0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4E-1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MN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415966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0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2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0E-1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3-325F22.3;RN5S219;MAP3K5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370317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07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5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3E-1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RN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228379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1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4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1E-1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RKC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96185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95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9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5E-1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37A1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03623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1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8E-1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B5D2;ZZEF1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370587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3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9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2E-1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D-2207P18.1;LTBP2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g059172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5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8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6E-1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DD9; RP3-510L9.1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311456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4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9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3E-1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569116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1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6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E-0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IC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983763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9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4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E-0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IC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273113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9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4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E-0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OXE3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346282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32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7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E-0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EM138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268620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37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E-0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599815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4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3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E-0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984713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19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4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E-0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519151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06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6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E-0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6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7;SPG7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693447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61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5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E-0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0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858324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18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4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E-0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722129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35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0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E-0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6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072868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8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0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E-0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BP1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012384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17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4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E-0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545331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39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8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E-0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NS3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705852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0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E-0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7orf49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600745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3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5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E-0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RCC2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583551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9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8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8E-0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424520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48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4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8E-0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087645.1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502517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6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4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6E-0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orf136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449177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75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9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8E-0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3-468B3.3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189196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5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8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3E-0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826490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37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9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3E-0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286714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96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2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4E-0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PAN5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487544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0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0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8E-0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119654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2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0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9E-0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084525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6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2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7E-0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2C2AP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099986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45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7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1E-0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NRNPA2B1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g1313822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4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4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3E-0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741486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86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5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4E-0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0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463688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78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4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9E-0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388933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9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1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5E-0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JB1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481329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3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6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7E-0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2orf69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578854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49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6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9E-0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67252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2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7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0E-0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32496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5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8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4E-0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6V1G2-DDX39B;NFKBIL1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586586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7E-0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DR60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303309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8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4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1E-0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F4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421586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7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2E-0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090035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07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9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0E-0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703641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2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7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5E-0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763301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27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7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8E-0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D1L1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176718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97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5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4E-0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X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PH2-AS1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699896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9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9E-0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30A6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753046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38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5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E-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6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603849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38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5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E-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5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E3A; SNHG14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36724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68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9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E-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GPTL7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994101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0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E-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590723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5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5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E-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WIL4; RP11-867G2.8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110973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98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9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E-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113607.1;AC113607.1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893196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59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9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E-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RD1-AS1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683780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7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5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E-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982785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3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3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E-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EM59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761359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27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6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E-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PRF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676046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45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2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E-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589389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3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E-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BL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569487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E-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TR8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g0611375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9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2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E-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YA3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538946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5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E-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N3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493324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9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8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E-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329351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6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E-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6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E3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22761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2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E-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061961.2;KCNJ3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572904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1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9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E-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084523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3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3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E-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502238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42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7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E-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14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008778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3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6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E-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147453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1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E-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DC1B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633879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7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3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E-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2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11-398F12.1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126761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4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E-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007255.8;PRR15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730938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3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9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E-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E2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476081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9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7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E-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731427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29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1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0E-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NAT2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675084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7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2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4E-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MF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.12.292758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9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7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5E-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DA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398460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30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4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3E-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36032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9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3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3E-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D5;BEND5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013682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76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9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4E-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38A1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542062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26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6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6E-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0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326553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0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3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8E-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147206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5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7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3E-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DN;KIAA0319L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395660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46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4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3E-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GPTL7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154115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27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6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5E-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08463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7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8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0E-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A16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337158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68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3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5E-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11-134P9.1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149136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66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6E-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287991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6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1E-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216A;GPN3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g0087401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4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4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8E-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R3B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375533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1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6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5E-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AD2A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902438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26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9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3E-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642316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7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9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7E-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258281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4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5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0E-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EM241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53153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2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4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4E-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0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MYND8</w:t>
            </w:r>
          </w:p>
        </w:tc>
      </w:tr>
      <w:tr w:rsidR="00975DE0" w:rsidRPr="005E78F9" w:rsidTr="00805482">
        <w:trPr>
          <w:trHeight w:val="31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668953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25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7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8E-0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9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5E78F9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F1</w:t>
            </w:r>
          </w:p>
        </w:tc>
      </w:tr>
    </w:tbl>
    <w:p w:rsidR="00975DE0" w:rsidRPr="005E78F9" w:rsidRDefault="00975DE0" w:rsidP="00975DE0">
      <w:pPr>
        <w:rPr>
          <w:rFonts w:ascii="Times New Roman" w:hAnsi="Times New Roman" w:cs="Times New Roman"/>
          <w:sz w:val="24"/>
          <w:szCs w:val="24"/>
        </w:rPr>
      </w:pPr>
    </w:p>
    <w:p w:rsidR="00975DE0" w:rsidRPr="005E78F9" w:rsidRDefault="00975DE0" w:rsidP="00975DE0">
      <w:pPr>
        <w:rPr>
          <w:rFonts w:ascii="Times New Roman" w:hAnsi="Times New Roman" w:cs="Times New Roman"/>
          <w:sz w:val="24"/>
          <w:szCs w:val="24"/>
        </w:rPr>
      </w:pPr>
      <w:r w:rsidRPr="005E78F9">
        <w:rPr>
          <w:rFonts w:ascii="Times New Roman" w:hAnsi="Times New Roman" w:cs="Times New Roman"/>
          <w:sz w:val="24"/>
          <w:szCs w:val="24"/>
        </w:rPr>
        <w:br w:type="page"/>
      </w:r>
      <w:r w:rsidRPr="005E78F9">
        <w:rPr>
          <w:rFonts w:ascii="Times New Roman" w:hAnsi="Times New Roman" w:cs="Times New Roman"/>
          <w:sz w:val="24"/>
          <w:szCs w:val="24"/>
        </w:rPr>
        <w:lastRenderedPageBreak/>
        <w:t>Table S2.  CpG sites differentially methylated in women with a history of hypertensive disorders of pregnancy. CpG sites that met the genome-wide significance criterion (p&lt;5 x 10</w:t>
      </w:r>
      <w:r w:rsidRPr="005E78F9">
        <w:rPr>
          <w:rFonts w:ascii="Times New Roman" w:hAnsi="Times New Roman" w:cs="Times New Roman"/>
          <w:sz w:val="24"/>
          <w:szCs w:val="24"/>
          <w:vertAlign w:val="superscript"/>
        </w:rPr>
        <w:t>-8</w:t>
      </w:r>
      <w:r w:rsidRPr="005E78F9">
        <w:rPr>
          <w:rFonts w:ascii="Times New Roman" w:hAnsi="Times New Roman" w:cs="Times New Roman"/>
          <w:sz w:val="24"/>
          <w:szCs w:val="24"/>
        </w:rPr>
        <w:t>) for both pre-eclampsia and gestational hypertension (starred</w:t>
      </w:r>
      <w:r w:rsidRPr="005E78F9">
        <w:rPr>
          <w:rFonts w:ascii="Times New Roman" w:eastAsia="Times New Roman" w:hAnsi="Times New Roman" w:cs="Times New Roman"/>
          <w:color w:val="000000"/>
          <w:sz w:val="24"/>
          <w:szCs w:val="24"/>
        </w:rPr>
        <w:t>*</w:t>
      </w:r>
      <w:r w:rsidRPr="005E78F9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9450" w:type="dxa"/>
        <w:tblLook w:val="04A0" w:firstRow="1" w:lastRow="0" w:firstColumn="1" w:lastColumn="0" w:noHBand="0" w:noVBand="1"/>
      </w:tblPr>
      <w:tblGrid>
        <w:gridCol w:w="1523"/>
        <w:gridCol w:w="996"/>
        <w:gridCol w:w="996"/>
        <w:gridCol w:w="1105"/>
        <w:gridCol w:w="763"/>
        <w:gridCol w:w="4187"/>
      </w:tblGrid>
      <w:tr w:rsidR="00975DE0" w:rsidRPr="005E78F9" w:rsidTr="00805482">
        <w:trPr>
          <w:trHeight w:val="312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code Basic</w:t>
            </w:r>
          </w:p>
        </w:tc>
      </w:tr>
      <w:tr w:rsidR="00975DE0" w:rsidRPr="005E78F9" w:rsidTr="00805482">
        <w:trPr>
          <w:trHeight w:val="312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008926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5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5E-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2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CC2</w:t>
            </w:r>
          </w:p>
        </w:tc>
      </w:tr>
      <w:tr w:rsidR="00975DE0" w:rsidRPr="005E78F9" w:rsidTr="00805482">
        <w:trPr>
          <w:trHeight w:val="312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6202187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9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3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E-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US8</w:t>
            </w:r>
          </w:p>
        </w:tc>
      </w:tr>
      <w:tr w:rsidR="00975DE0" w:rsidRPr="005E78F9" w:rsidTr="00805482">
        <w:trPr>
          <w:trHeight w:val="312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48628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6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E-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9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902037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8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0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5E-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3</w:t>
            </w:r>
          </w:p>
        </w:tc>
      </w:tr>
      <w:tr w:rsidR="00975DE0" w:rsidRPr="005E78F9" w:rsidTr="00805482">
        <w:trPr>
          <w:trHeight w:val="312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369463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9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2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0E-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0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308118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4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5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E-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K3</w:t>
            </w:r>
          </w:p>
        </w:tc>
      </w:tr>
      <w:tr w:rsidR="00975DE0" w:rsidRPr="005E78F9" w:rsidTr="00805482">
        <w:trPr>
          <w:trHeight w:val="312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252272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6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6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E-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W10;RP11-661I21.2</w:t>
            </w:r>
          </w:p>
        </w:tc>
      </w:tr>
      <w:tr w:rsidR="00975DE0" w:rsidRPr="005E78F9" w:rsidTr="00805482">
        <w:trPr>
          <w:trHeight w:val="312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0918328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6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9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4E-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C00391</w:t>
            </w:r>
          </w:p>
        </w:tc>
      </w:tr>
      <w:tr w:rsidR="00975DE0" w:rsidRPr="005E78F9" w:rsidTr="00805482">
        <w:trPr>
          <w:trHeight w:val="312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20685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8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2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9E-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86879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7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5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9E-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H3;CYTH3</w:t>
            </w:r>
          </w:p>
        </w:tc>
      </w:tr>
      <w:tr w:rsidR="00975DE0" w:rsidRPr="005E78F9" w:rsidTr="00805482">
        <w:trPr>
          <w:trHeight w:val="312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685349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2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9E-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PGEF4</w:t>
            </w:r>
          </w:p>
        </w:tc>
      </w:tr>
      <w:tr w:rsidR="00975DE0" w:rsidRPr="005E78F9" w:rsidTr="00805482">
        <w:trPr>
          <w:trHeight w:val="312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7324671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4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2E-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6460602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6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5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5E-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5223360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6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5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6E-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54006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9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3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0E-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G2</w:t>
            </w:r>
          </w:p>
        </w:tc>
      </w:tr>
      <w:tr w:rsidR="00975DE0" w:rsidRPr="005E78F9" w:rsidTr="00805482">
        <w:trPr>
          <w:trHeight w:val="312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913843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9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7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E-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NL</w:t>
            </w:r>
          </w:p>
        </w:tc>
      </w:tr>
      <w:tr w:rsidR="00975DE0" w:rsidRPr="005E78F9" w:rsidTr="00805482">
        <w:trPr>
          <w:trHeight w:val="312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3834489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8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E-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MD3</w:t>
            </w:r>
          </w:p>
        </w:tc>
      </w:tr>
      <w:tr w:rsidR="00975DE0" w:rsidRPr="005E78F9" w:rsidTr="00805482">
        <w:trPr>
          <w:trHeight w:val="312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480679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7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7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E-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9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E4</w:t>
            </w:r>
          </w:p>
        </w:tc>
      </w:tr>
      <w:tr w:rsidR="00975DE0" w:rsidRPr="005E78F9" w:rsidTr="00805482">
        <w:trPr>
          <w:trHeight w:val="312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830419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5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4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E-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BTBD8</w:t>
            </w:r>
          </w:p>
        </w:tc>
      </w:tr>
      <w:tr w:rsidR="00975DE0" w:rsidRPr="005E78F9" w:rsidTr="00805482">
        <w:trPr>
          <w:trHeight w:val="312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3709211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3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6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E-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G3</w:t>
            </w:r>
          </w:p>
        </w:tc>
      </w:tr>
      <w:tr w:rsidR="00975DE0" w:rsidRPr="005E78F9" w:rsidTr="00805482">
        <w:trPr>
          <w:trHeight w:val="312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4453326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5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6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1E-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X55</w:t>
            </w:r>
          </w:p>
        </w:tc>
      </w:tr>
      <w:tr w:rsidR="00975DE0" w:rsidRPr="005E78F9" w:rsidTr="00805482">
        <w:trPr>
          <w:trHeight w:val="312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5583353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8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3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E-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092652.1</w:t>
            </w:r>
          </w:p>
        </w:tc>
      </w:tr>
      <w:tr w:rsidR="00975DE0" w:rsidRPr="005E78F9" w:rsidTr="00805482">
        <w:trPr>
          <w:trHeight w:val="312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399639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6E-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IL3</w:t>
            </w:r>
          </w:p>
        </w:tc>
      </w:tr>
      <w:tr w:rsidR="00975DE0" w:rsidRPr="005E78F9" w:rsidTr="00805482">
        <w:trPr>
          <w:trHeight w:val="312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8112740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5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3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9E-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4141991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6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7E-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F26;RP11-334E6.10</w:t>
            </w:r>
          </w:p>
        </w:tc>
      </w:tr>
      <w:tr w:rsidR="00975DE0" w:rsidRPr="005E78F9" w:rsidTr="00805482">
        <w:trPr>
          <w:trHeight w:val="312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g1769966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0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6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6E-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FTN2</w:t>
            </w:r>
          </w:p>
        </w:tc>
      </w:tr>
      <w:tr w:rsidR="00975DE0" w:rsidRPr="005E78F9" w:rsidTr="00805482">
        <w:trPr>
          <w:trHeight w:val="312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5080811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3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8E-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2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5E78F9" w:rsidTr="00805482">
        <w:trPr>
          <w:trHeight w:val="312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611215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8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0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3E-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T6A</w:t>
            </w:r>
          </w:p>
        </w:tc>
      </w:tr>
      <w:tr w:rsidR="00975DE0" w:rsidRPr="005E78F9" w:rsidTr="00805482">
        <w:trPr>
          <w:trHeight w:val="312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9570702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7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1E-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G25VPS52;VPS52</w:t>
            </w:r>
          </w:p>
        </w:tc>
      </w:tr>
      <w:tr w:rsidR="00975DE0" w:rsidRPr="005E78F9" w:rsidTr="00805482">
        <w:trPr>
          <w:trHeight w:val="312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038240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9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5E-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9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75DE0" w:rsidRPr="00671523" w:rsidTr="00805482">
        <w:trPr>
          <w:trHeight w:val="312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27654083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5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5E78F9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2E-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671523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78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DE0" w:rsidRPr="00671523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975DE0" w:rsidRDefault="00975DE0" w:rsidP="00975DE0">
      <w:pPr>
        <w:rPr>
          <w:rFonts w:ascii="Times New Roman" w:hAnsi="Times New Roman" w:cs="Times New Roman"/>
          <w:sz w:val="24"/>
          <w:szCs w:val="24"/>
        </w:rPr>
      </w:pPr>
    </w:p>
    <w:p w:rsidR="00975DE0" w:rsidRDefault="00975DE0" w:rsidP="00975D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12674" w:type="dxa"/>
        <w:tblLook w:val="04A0" w:firstRow="1" w:lastRow="0" w:firstColumn="1" w:lastColumn="0" w:noHBand="0" w:noVBand="1"/>
      </w:tblPr>
      <w:tblGrid>
        <w:gridCol w:w="1470"/>
        <w:gridCol w:w="1550"/>
        <w:gridCol w:w="6880"/>
        <w:gridCol w:w="720"/>
        <w:gridCol w:w="536"/>
        <w:gridCol w:w="756"/>
        <w:gridCol w:w="726"/>
        <w:gridCol w:w="36"/>
      </w:tblGrid>
      <w:tr w:rsidR="00975DE0" w:rsidRPr="00C94806" w:rsidTr="00805482">
        <w:trPr>
          <w:gridAfter w:val="1"/>
          <w:wAfter w:w="36" w:type="dxa"/>
          <w:trHeight w:val="312"/>
        </w:trPr>
        <w:tc>
          <w:tcPr>
            <w:tcW w:w="126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able S3.  Top biological pathways associated with PE and PIH, by the KEGG and GO methods.  None met the criteria for even nominal significance</w:t>
            </w:r>
          </w:p>
        </w:tc>
      </w:tr>
      <w:tr w:rsidR="00975DE0" w:rsidRPr="00C94806" w:rsidTr="00805482">
        <w:trPr>
          <w:trHeight w:val="312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H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5DE0" w:rsidRPr="00C94806" w:rsidTr="00805482">
        <w:trPr>
          <w:trHeight w:val="312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TOLOGY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.DE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DR</w:t>
            </w:r>
          </w:p>
        </w:tc>
      </w:tr>
      <w:tr w:rsidR="00975DE0" w:rsidRPr="00C94806" w:rsidTr="00805482">
        <w:trPr>
          <w:trHeight w:val="312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5DE0" w:rsidRPr="00C94806" w:rsidTr="00805482">
        <w:trPr>
          <w:trHeight w:val="312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189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lysis by symbiont of host cell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189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cytolysis by symbiont of host cell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189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 regulation of cytolysis by symbiont of host cell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171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 regulation of killing of cells of other organ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171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 regulation of cytolysis in other organ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180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cytolysis in other organism involved in symbiotic interac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180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 regulation of cytolysis in other organism involved in symbiotic interac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200053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 regulation of entry of bacterium into host cel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9902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hering comple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180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lysis in other organism involved in symbiotic interac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190571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localization to perinuclear region of cytopla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9951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meric cytoskeletal fib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9905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vating signal cointegrator 1 comple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743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todermal digestive tract develop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861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bryonic ectodermal digestive tract develop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199042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ZZ comple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7093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l1/NZR comple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171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cytolysis in other organ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812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yl-arginine ADP-ribosy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190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lling by symbiont of host cell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5DE0" w:rsidRPr="00C94806" w:rsidTr="00805482">
        <w:trPr>
          <w:trHeight w:val="312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GG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5DE0" w:rsidRPr="00C94806" w:rsidTr="00805482">
        <w:trPr>
          <w:trHeight w:val="312"/>
        </w:trPr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:hsa0407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lipase D signaling pathwa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ath:hsa03410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 excision repai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:hsa0491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ulin secre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:hsa04670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kocyte transendothelial migr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:hsa0426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renergic signaling in cardiomyocyt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:hsa05130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ogenic Escherichia coli infec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7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:hsa04015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p1 signaling pathwa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8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:hsa04024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P signaling pathwa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8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:hsa0513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igello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1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:hsa0513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monella infec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7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:hsa04144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cyto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7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:hsa05010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zheimer disea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:hsa00010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olysis / Gluconeogen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:hsa00020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rate cycle (TCA cycl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:hsa00030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tose phosphate pathwa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:hsa00040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tose and glucuronate interconversio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:hsa0005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uctose and mannose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:hsa0005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actose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:hsa00053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corbate and aldarate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:hsa0006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ty acid biosynth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5DE0" w:rsidRPr="00C94806" w:rsidTr="00805482">
        <w:trPr>
          <w:trHeight w:val="312"/>
        </w:trPr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-eclampsia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5DE0" w:rsidRPr="00C94806" w:rsidTr="00805482">
        <w:trPr>
          <w:trHeight w:val="312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5DE0" w:rsidRPr="00C94806" w:rsidTr="00805482">
        <w:trPr>
          <w:trHeight w:val="312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6105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regulation of cell growth involved in cardiac muscle cell develop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5</w:t>
            </w:r>
          </w:p>
        </w:tc>
      </w:tr>
      <w:tr w:rsidR="00975DE0" w:rsidRPr="00C94806" w:rsidTr="00805482">
        <w:trPr>
          <w:trHeight w:val="312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7060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I/SNF superfamily-type comple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2</w:t>
            </w:r>
          </w:p>
        </w:tc>
      </w:tr>
      <w:tr w:rsidR="00975DE0" w:rsidRPr="00C94806" w:rsidTr="00805482">
        <w:trPr>
          <w:trHeight w:val="312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190369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regulation of wound healing, spreading of epidermal cell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1</w:t>
            </w:r>
          </w:p>
        </w:tc>
      </w:tr>
      <w:tr w:rsidR="00975DE0" w:rsidRPr="00C94806" w:rsidTr="00805482">
        <w:trPr>
          <w:trHeight w:val="312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6105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cell growth involved in cardiac muscle cell develop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1</w:t>
            </w:r>
          </w:p>
        </w:tc>
      </w:tr>
      <w:tr w:rsidR="00975DE0" w:rsidRPr="00C94806" w:rsidTr="00805482">
        <w:trPr>
          <w:trHeight w:val="312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190494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ase comple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8</w:t>
            </w:r>
          </w:p>
        </w:tc>
      </w:tr>
      <w:tr w:rsidR="00975DE0" w:rsidRPr="00C94806" w:rsidTr="00805482">
        <w:trPr>
          <w:trHeight w:val="312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9734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O80-type comple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8</w:t>
            </w:r>
          </w:p>
        </w:tc>
      </w:tr>
      <w:tr w:rsidR="00975DE0" w:rsidRPr="00C94806" w:rsidTr="00805482">
        <w:trPr>
          <w:trHeight w:val="312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O:200072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regulation of cardiac muscle cell differenti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9952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 of cytos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29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ological muscle hypertroph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30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ological cardiac muscle hypertroph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6104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growth involved in cardiac muscle cell developm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061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regulation of cardiac muscle hypertroph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474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regulation of muscle hypertroph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190520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regulation of cardiocyte differenti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190368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wound healing, spreading of epidermal cell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200072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cardiac muscle cell differenti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502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regulation of cardiac muscle tissue grow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081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r1 comple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190121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regulation of neuron dea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158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lipase D-activating G protein-coupled receptor signaling pathwa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GG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5DE0" w:rsidRPr="00C94806" w:rsidTr="00805482">
        <w:trPr>
          <w:trHeight w:val="312"/>
        </w:trPr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:hsa0056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erolipid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:hsa0522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te myeloid leukem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:hsa00100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roid biosynth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:hsa00670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 carbon pool by folat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:hsa05210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 canc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:hsa05231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ine metabolism in canc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0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:hsa04066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F-1 signaling pathwa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:hsa0053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osaminoglycan biosynthesis - chondroitin sulfate / dermatan sulfat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:hsa04916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anogen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:hsa05215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state canc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:hsa01523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folate resistanc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7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:hsa05205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oglycans in canc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8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:hsa04136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ophagy - oth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ath:hsa04975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 digestion and absorp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:hsa04724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atergic synap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0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:hsa03022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al transcription factor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:hsa00830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inol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:hsa04216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ropto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6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:hsa05017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inocerebellar atax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9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75DE0" w:rsidRPr="00C94806" w:rsidTr="00805482">
        <w:trPr>
          <w:trHeight w:val="312"/>
        </w:trPr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:hsa05216</w:t>
            </w:r>
          </w:p>
        </w:tc>
        <w:tc>
          <w:tcPr>
            <w:tcW w:w="6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yroid canc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DE0" w:rsidRPr="00C94806" w:rsidRDefault="00975DE0" w:rsidP="008054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4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</w:tbl>
    <w:p w:rsidR="00975DE0" w:rsidRDefault="00975DE0" w:rsidP="00975D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D, Kyoto Encyclopedia of Genes and Genomes (KEGG) pathways ID</w:t>
      </w:r>
    </w:p>
    <w:p w:rsidR="00975DE0" w:rsidRDefault="00975DE0" w:rsidP="00975D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, number of genes in the KEGG pathway</w:t>
      </w:r>
    </w:p>
    <w:p w:rsidR="00975DE0" w:rsidRDefault="00975DE0" w:rsidP="00975D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, number of genes that are differentially methylated</w:t>
      </w:r>
    </w:p>
    <w:p w:rsidR="00975DE0" w:rsidRDefault="00975DE0" w:rsidP="00975D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.DE: p-value for over-representation of the KEGG pathway</w:t>
      </w:r>
    </w:p>
    <w:p w:rsidR="00975DE0" w:rsidRDefault="00975DE0" w:rsidP="00975D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DR: false discovery rate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2340"/>
      </w:tblGrid>
      <w:tr w:rsidR="00975DE0" w:rsidRPr="00AA4D7E" w:rsidTr="00805482">
        <w:tc>
          <w:tcPr>
            <w:tcW w:w="4585" w:type="dxa"/>
            <w:gridSpan w:val="2"/>
          </w:tcPr>
          <w:p w:rsidR="00975DE0" w:rsidRPr="00AA4D7E" w:rsidRDefault="00975DE0" w:rsidP="008054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D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A4D7E">
              <w:rPr>
                <w:rFonts w:ascii="Times New Roman" w:hAnsi="Times New Roman" w:cs="Times New Roman"/>
                <w:sz w:val="24"/>
                <w:szCs w:val="24"/>
              </w:rPr>
              <w:t>.  CpG sites associated with smoking and hypertension in this cohort in previous analyses</w:t>
            </w:r>
          </w:p>
        </w:tc>
      </w:tr>
      <w:tr w:rsidR="00975DE0" w:rsidRPr="00AA4D7E" w:rsidTr="00805482">
        <w:tc>
          <w:tcPr>
            <w:tcW w:w="2245" w:type="dxa"/>
          </w:tcPr>
          <w:p w:rsidR="00975DE0" w:rsidRPr="00AA4D7E" w:rsidRDefault="00975DE0" w:rsidP="008054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D7E">
              <w:rPr>
                <w:rFonts w:ascii="Times New Roman" w:hAnsi="Times New Roman" w:cs="Times New Roman"/>
                <w:sz w:val="24"/>
                <w:szCs w:val="24"/>
              </w:rPr>
              <w:t>Blood pressure</w:t>
            </w:r>
            <w:r w:rsidRPr="00AA4D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dWFuZzwvQXV0aG9yPjxZZWFyPjIwMjA8L1llYXI+PFJl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dWFuZzwvQXV0aG9yPjxZZWFyPjIwMjA8L1llYXI+PFJl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A4D7E">
              <w:rPr>
                <w:rFonts w:ascii="Times New Roman" w:hAnsi="Times New Roman" w:cs="Times New Roman"/>
                <w:sz w:val="24"/>
                <w:szCs w:val="24"/>
              </w:rPr>
            </w:r>
            <w:r w:rsidRPr="00AA4D7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38]</w:t>
            </w:r>
            <w:r w:rsidRPr="00AA4D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340" w:type="dxa"/>
          </w:tcPr>
          <w:p w:rsidR="00975DE0" w:rsidRPr="00AA4D7E" w:rsidRDefault="00975DE0" w:rsidP="008054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4D7E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  <w:r w:rsidRPr="00AA4D7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aXNocmE8L0F1dGhvcj48WWVhcj4yMDIwPC9ZZWFyPjxS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aXNocmE8L0F1dGhvcj48WWVhcj4yMDIwPC9ZZWFyPjxS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A4D7E">
              <w:rPr>
                <w:rFonts w:ascii="Times New Roman" w:hAnsi="Times New Roman" w:cs="Times New Roman"/>
                <w:sz w:val="24"/>
                <w:szCs w:val="24"/>
              </w:rPr>
            </w:r>
            <w:r w:rsidRPr="00AA4D7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39]</w:t>
            </w:r>
            <w:r w:rsidRPr="00AA4D7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75DE0" w:rsidRPr="00AA4D7E" w:rsidTr="00805482">
        <w:tc>
          <w:tcPr>
            <w:tcW w:w="2245" w:type="dxa"/>
            <w:shd w:val="clear" w:color="auto" w:fill="auto"/>
          </w:tcPr>
          <w:p w:rsidR="00975DE0" w:rsidRPr="007C3CC0" w:rsidRDefault="00975DE0" w:rsidP="00805482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7C3CC0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g19693031</w:t>
            </w:r>
          </w:p>
        </w:tc>
        <w:tc>
          <w:tcPr>
            <w:tcW w:w="2340" w:type="dxa"/>
          </w:tcPr>
          <w:p w:rsidR="00975DE0" w:rsidRPr="00AA4D7E" w:rsidRDefault="00975DE0" w:rsidP="008054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1F1F1"/>
              </w:rPr>
            </w:pPr>
            <w:r w:rsidRPr="00AA4D7E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g21408581</w:t>
            </w:r>
          </w:p>
        </w:tc>
      </w:tr>
      <w:tr w:rsidR="00975DE0" w:rsidRPr="00AA4D7E" w:rsidTr="00805482">
        <w:tc>
          <w:tcPr>
            <w:tcW w:w="2245" w:type="dxa"/>
            <w:shd w:val="clear" w:color="auto" w:fill="auto"/>
          </w:tcPr>
          <w:p w:rsidR="00975DE0" w:rsidRPr="007C3CC0" w:rsidRDefault="00975DE0" w:rsidP="00805482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7C3CC0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g01343041</w:t>
            </w:r>
          </w:p>
        </w:tc>
        <w:tc>
          <w:tcPr>
            <w:tcW w:w="2340" w:type="dxa"/>
          </w:tcPr>
          <w:p w:rsidR="00975DE0" w:rsidRPr="00AA4D7E" w:rsidRDefault="00975DE0" w:rsidP="008054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1F1F1"/>
              </w:rPr>
            </w:pPr>
            <w:r w:rsidRPr="00AA4D7E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g21566642</w:t>
            </w:r>
          </w:p>
        </w:tc>
      </w:tr>
      <w:tr w:rsidR="00975DE0" w:rsidRPr="00791EA3" w:rsidTr="00805482">
        <w:tc>
          <w:tcPr>
            <w:tcW w:w="2245" w:type="dxa"/>
            <w:shd w:val="clear" w:color="auto" w:fill="auto"/>
          </w:tcPr>
          <w:p w:rsidR="00975DE0" w:rsidRPr="007C3CC0" w:rsidRDefault="00975DE0" w:rsidP="00805482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7C3CC0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g19695041</w:t>
            </w:r>
          </w:p>
        </w:tc>
        <w:tc>
          <w:tcPr>
            <w:tcW w:w="2340" w:type="dxa"/>
          </w:tcPr>
          <w:p w:rsidR="00975DE0" w:rsidRPr="00791EA3" w:rsidRDefault="00975DE0" w:rsidP="008054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1F1F1"/>
              </w:rPr>
            </w:pPr>
            <w:r w:rsidRPr="00AA4D7E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g01940273</w:t>
            </w:r>
          </w:p>
        </w:tc>
      </w:tr>
      <w:tr w:rsidR="00975DE0" w:rsidRPr="00791EA3" w:rsidTr="00805482">
        <w:tc>
          <w:tcPr>
            <w:tcW w:w="2245" w:type="dxa"/>
            <w:shd w:val="clear" w:color="auto" w:fill="auto"/>
          </w:tcPr>
          <w:p w:rsidR="00975DE0" w:rsidRPr="007C3CC0" w:rsidRDefault="00975DE0" w:rsidP="00805482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7C3CC0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g13696706</w:t>
            </w:r>
          </w:p>
        </w:tc>
        <w:tc>
          <w:tcPr>
            <w:tcW w:w="2340" w:type="dxa"/>
          </w:tcPr>
          <w:p w:rsidR="00975DE0" w:rsidRPr="00791EA3" w:rsidRDefault="00975DE0" w:rsidP="008054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1F1F1"/>
              </w:rPr>
            </w:pPr>
            <w:r w:rsidRPr="00791EA3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g05951221</w:t>
            </w:r>
          </w:p>
        </w:tc>
      </w:tr>
      <w:tr w:rsidR="00975DE0" w:rsidRPr="00791EA3" w:rsidTr="00805482">
        <w:tc>
          <w:tcPr>
            <w:tcW w:w="2245" w:type="dxa"/>
            <w:shd w:val="clear" w:color="auto" w:fill="auto"/>
          </w:tcPr>
          <w:p w:rsidR="00975DE0" w:rsidRPr="007C3CC0" w:rsidRDefault="00975DE0" w:rsidP="00805482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7C3CC0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g11468085</w:t>
            </w:r>
          </w:p>
        </w:tc>
        <w:tc>
          <w:tcPr>
            <w:tcW w:w="2340" w:type="dxa"/>
          </w:tcPr>
          <w:p w:rsidR="00975DE0" w:rsidRPr="00791EA3" w:rsidRDefault="00975DE0" w:rsidP="008054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1F1F1"/>
              </w:rPr>
            </w:pPr>
            <w:r w:rsidRPr="00791EA3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g19859270</w:t>
            </w:r>
          </w:p>
        </w:tc>
      </w:tr>
      <w:tr w:rsidR="00975DE0" w:rsidRPr="00791EA3" w:rsidTr="00805482">
        <w:tc>
          <w:tcPr>
            <w:tcW w:w="2245" w:type="dxa"/>
            <w:shd w:val="clear" w:color="auto" w:fill="auto"/>
          </w:tcPr>
          <w:p w:rsidR="00975DE0" w:rsidRPr="007C3CC0" w:rsidRDefault="00975DE0" w:rsidP="00805482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7C3CC0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g00508575</w:t>
            </w:r>
          </w:p>
        </w:tc>
        <w:tc>
          <w:tcPr>
            <w:tcW w:w="2340" w:type="dxa"/>
          </w:tcPr>
          <w:p w:rsidR="00975DE0" w:rsidRPr="00791EA3" w:rsidRDefault="00975DE0" w:rsidP="008054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1F1F1"/>
              </w:rPr>
            </w:pPr>
            <w:r w:rsidRPr="00791EA3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g05575921</w:t>
            </w:r>
          </w:p>
        </w:tc>
      </w:tr>
      <w:tr w:rsidR="00975DE0" w:rsidRPr="00791EA3" w:rsidTr="00805482">
        <w:tc>
          <w:tcPr>
            <w:tcW w:w="2245" w:type="dxa"/>
            <w:shd w:val="clear" w:color="auto" w:fill="auto"/>
          </w:tcPr>
          <w:p w:rsidR="00975DE0" w:rsidRPr="007C3CC0" w:rsidRDefault="00975DE0" w:rsidP="00805482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7C3CC0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g05248321</w:t>
            </w:r>
          </w:p>
        </w:tc>
        <w:tc>
          <w:tcPr>
            <w:tcW w:w="2340" w:type="dxa"/>
          </w:tcPr>
          <w:p w:rsidR="00975DE0" w:rsidRPr="00791EA3" w:rsidRDefault="00975DE0" w:rsidP="008054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1F1F1"/>
              </w:rPr>
            </w:pPr>
            <w:r w:rsidRPr="00791EA3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g21161138</w:t>
            </w:r>
          </w:p>
        </w:tc>
      </w:tr>
      <w:tr w:rsidR="00975DE0" w:rsidRPr="00791EA3" w:rsidTr="00805482">
        <w:tc>
          <w:tcPr>
            <w:tcW w:w="2245" w:type="dxa"/>
            <w:shd w:val="clear" w:color="auto" w:fill="auto"/>
          </w:tcPr>
          <w:p w:rsidR="00975DE0" w:rsidRPr="007C3CC0" w:rsidRDefault="00975DE0" w:rsidP="00805482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7C3CC0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g02003183</w:t>
            </w:r>
          </w:p>
        </w:tc>
        <w:tc>
          <w:tcPr>
            <w:tcW w:w="2340" w:type="dxa"/>
          </w:tcPr>
          <w:p w:rsidR="00975DE0" w:rsidRPr="00791EA3" w:rsidRDefault="00975DE0" w:rsidP="008054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1F1F1"/>
              </w:rPr>
            </w:pPr>
            <w:r w:rsidRPr="00791EA3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g25648203</w:t>
            </w:r>
          </w:p>
        </w:tc>
      </w:tr>
      <w:tr w:rsidR="00975DE0" w:rsidRPr="00791EA3" w:rsidTr="00805482">
        <w:tc>
          <w:tcPr>
            <w:tcW w:w="2245" w:type="dxa"/>
            <w:shd w:val="clear" w:color="auto" w:fill="auto"/>
          </w:tcPr>
          <w:p w:rsidR="00975DE0" w:rsidRPr="007C3CC0" w:rsidRDefault="00975DE0" w:rsidP="00805482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7C3CC0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g12555233</w:t>
            </w:r>
          </w:p>
        </w:tc>
        <w:tc>
          <w:tcPr>
            <w:tcW w:w="2340" w:type="dxa"/>
          </w:tcPr>
          <w:p w:rsidR="00975DE0" w:rsidRPr="00791EA3" w:rsidRDefault="00975DE0" w:rsidP="008054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1F1F1"/>
              </w:rPr>
            </w:pPr>
            <w:r w:rsidRPr="00791EA3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g14817490</w:t>
            </w:r>
          </w:p>
        </w:tc>
      </w:tr>
      <w:tr w:rsidR="00975DE0" w:rsidRPr="00791EA3" w:rsidTr="00805482">
        <w:tc>
          <w:tcPr>
            <w:tcW w:w="2245" w:type="dxa"/>
            <w:shd w:val="clear" w:color="auto" w:fill="auto"/>
          </w:tcPr>
          <w:p w:rsidR="00975DE0" w:rsidRPr="007C3CC0" w:rsidRDefault="00975DE0" w:rsidP="00805482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7C3CC0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g07558761</w:t>
            </w:r>
          </w:p>
        </w:tc>
        <w:tc>
          <w:tcPr>
            <w:tcW w:w="2340" w:type="dxa"/>
          </w:tcPr>
          <w:p w:rsidR="00975DE0" w:rsidRPr="00791EA3" w:rsidRDefault="00975DE0" w:rsidP="008054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1F1F1"/>
              </w:rPr>
            </w:pPr>
            <w:r w:rsidRPr="00791EA3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g26703534</w:t>
            </w:r>
          </w:p>
        </w:tc>
      </w:tr>
      <w:tr w:rsidR="00975DE0" w:rsidRPr="00791EA3" w:rsidTr="00805482">
        <w:tc>
          <w:tcPr>
            <w:tcW w:w="2245" w:type="dxa"/>
            <w:shd w:val="clear" w:color="auto" w:fill="auto"/>
          </w:tcPr>
          <w:p w:rsidR="00975DE0" w:rsidRPr="007C3CC0" w:rsidRDefault="00975DE0" w:rsidP="00805482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7C3CC0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g07021906</w:t>
            </w:r>
          </w:p>
        </w:tc>
        <w:tc>
          <w:tcPr>
            <w:tcW w:w="2340" w:type="dxa"/>
          </w:tcPr>
          <w:p w:rsidR="00975DE0" w:rsidRPr="00791EA3" w:rsidRDefault="00975DE0" w:rsidP="008054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1F1F1"/>
              </w:rPr>
            </w:pPr>
            <w:r w:rsidRPr="00791EA3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g24090911</w:t>
            </w:r>
          </w:p>
        </w:tc>
      </w:tr>
      <w:tr w:rsidR="00975DE0" w:rsidRPr="00791EA3" w:rsidTr="00805482">
        <w:tc>
          <w:tcPr>
            <w:tcW w:w="2245" w:type="dxa"/>
            <w:shd w:val="clear" w:color="auto" w:fill="auto"/>
          </w:tcPr>
          <w:p w:rsidR="00975DE0" w:rsidRPr="007C3CC0" w:rsidRDefault="00975DE0" w:rsidP="00805482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7C3CC0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g04583842</w:t>
            </w:r>
          </w:p>
        </w:tc>
        <w:tc>
          <w:tcPr>
            <w:tcW w:w="2340" w:type="dxa"/>
          </w:tcPr>
          <w:p w:rsidR="00975DE0" w:rsidRPr="00791EA3" w:rsidRDefault="00975DE0" w:rsidP="008054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1F1F1"/>
              </w:rPr>
            </w:pPr>
            <w:r w:rsidRPr="00791EA3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g06126421</w:t>
            </w:r>
          </w:p>
        </w:tc>
      </w:tr>
      <w:tr w:rsidR="00975DE0" w:rsidRPr="00791EA3" w:rsidTr="00805482">
        <w:tc>
          <w:tcPr>
            <w:tcW w:w="2245" w:type="dxa"/>
            <w:shd w:val="clear" w:color="auto" w:fill="auto"/>
          </w:tcPr>
          <w:p w:rsidR="00975DE0" w:rsidRPr="007C3CC0" w:rsidRDefault="00975DE0" w:rsidP="00805482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7C3CC0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g08857797</w:t>
            </w:r>
          </w:p>
        </w:tc>
        <w:tc>
          <w:tcPr>
            <w:tcW w:w="2340" w:type="dxa"/>
          </w:tcPr>
          <w:p w:rsidR="00975DE0" w:rsidRPr="00791EA3" w:rsidRDefault="00975DE0" w:rsidP="008054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1F1F1"/>
              </w:rPr>
            </w:pPr>
            <w:r w:rsidRPr="00791EA3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g24859433</w:t>
            </w:r>
          </w:p>
        </w:tc>
      </w:tr>
      <w:tr w:rsidR="00975DE0" w:rsidRPr="00791EA3" w:rsidTr="00805482">
        <w:tc>
          <w:tcPr>
            <w:tcW w:w="2245" w:type="dxa"/>
            <w:shd w:val="clear" w:color="auto" w:fill="auto"/>
          </w:tcPr>
          <w:p w:rsidR="00975DE0" w:rsidRPr="007C3CC0" w:rsidRDefault="00975DE0" w:rsidP="00805482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7C3CC0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g02711608</w:t>
            </w:r>
          </w:p>
        </w:tc>
        <w:tc>
          <w:tcPr>
            <w:tcW w:w="2340" w:type="dxa"/>
          </w:tcPr>
          <w:p w:rsidR="00975DE0" w:rsidRPr="00791EA3" w:rsidRDefault="00975DE0" w:rsidP="008054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1F1F1"/>
              </w:rPr>
            </w:pPr>
            <w:r w:rsidRPr="00791EA3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g15342087</w:t>
            </w:r>
          </w:p>
        </w:tc>
      </w:tr>
      <w:tr w:rsidR="00975DE0" w:rsidRPr="00791EA3" w:rsidTr="00805482">
        <w:tc>
          <w:tcPr>
            <w:tcW w:w="2245" w:type="dxa"/>
            <w:shd w:val="clear" w:color="auto" w:fill="auto"/>
          </w:tcPr>
          <w:p w:rsidR="00975DE0" w:rsidRPr="007C3CC0" w:rsidRDefault="00975DE0" w:rsidP="00805482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7C3CC0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g06500161</w:t>
            </w:r>
          </w:p>
        </w:tc>
        <w:tc>
          <w:tcPr>
            <w:tcW w:w="2340" w:type="dxa"/>
          </w:tcPr>
          <w:p w:rsidR="00975DE0" w:rsidRPr="00791EA3" w:rsidRDefault="00975DE0" w:rsidP="008054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1F1F1"/>
              </w:rPr>
            </w:pPr>
            <w:r w:rsidRPr="00791EA3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g22851561</w:t>
            </w:r>
          </w:p>
        </w:tc>
      </w:tr>
      <w:tr w:rsidR="00975DE0" w:rsidRPr="00791EA3" w:rsidTr="00805482">
        <w:tc>
          <w:tcPr>
            <w:tcW w:w="2245" w:type="dxa"/>
            <w:shd w:val="clear" w:color="auto" w:fill="auto"/>
          </w:tcPr>
          <w:p w:rsidR="00975DE0" w:rsidRPr="007C3CC0" w:rsidRDefault="00975DE0" w:rsidP="00805482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7C3CC0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g01820192</w:t>
            </w:r>
          </w:p>
        </w:tc>
        <w:tc>
          <w:tcPr>
            <w:tcW w:w="2340" w:type="dxa"/>
          </w:tcPr>
          <w:p w:rsidR="00975DE0" w:rsidRPr="00791EA3" w:rsidRDefault="00975DE0" w:rsidP="008054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1F1F1"/>
              </w:rPr>
            </w:pPr>
            <w:r w:rsidRPr="00791EA3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g05284742</w:t>
            </w:r>
          </w:p>
        </w:tc>
      </w:tr>
      <w:tr w:rsidR="00975DE0" w:rsidRPr="00791EA3" w:rsidTr="00805482">
        <w:tc>
          <w:tcPr>
            <w:tcW w:w="2245" w:type="dxa"/>
            <w:shd w:val="clear" w:color="auto" w:fill="auto"/>
          </w:tcPr>
          <w:p w:rsidR="00975DE0" w:rsidRPr="00791EA3" w:rsidRDefault="00975DE0" w:rsidP="008054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1F1F1"/>
              </w:rPr>
            </w:pPr>
          </w:p>
        </w:tc>
        <w:tc>
          <w:tcPr>
            <w:tcW w:w="2340" w:type="dxa"/>
          </w:tcPr>
          <w:p w:rsidR="00975DE0" w:rsidRPr="00791EA3" w:rsidRDefault="00975DE0" w:rsidP="008054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1F1F1"/>
              </w:rPr>
            </w:pPr>
            <w:r w:rsidRPr="00791EA3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g03636183</w:t>
            </w:r>
          </w:p>
        </w:tc>
      </w:tr>
    </w:tbl>
    <w:p w:rsidR="00975DE0" w:rsidRDefault="00975DE0" w:rsidP="00975DE0">
      <w:pPr>
        <w:rPr>
          <w:rFonts w:ascii="Times New Roman" w:hAnsi="Times New Roman" w:cs="Times New Roman"/>
          <w:sz w:val="24"/>
          <w:szCs w:val="24"/>
        </w:rPr>
      </w:pPr>
    </w:p>
    <w:p w:rsidR="00975DE0" w:rsidRDefault="00975DE0" w:rsidP="00975D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75DE0" w:rsidRDefault="00975DE0" w:rsidP="00975D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S1.  Manhattan plots for parity (panel a) and preterm birth (panel b)</w:t>
      </w:r>
    </w:p>
    <w:p w:rsidR="00975DE0" w:rsidRDefault="00975DE0" w:rsidP="00975DE0">
      <w:pPr>
        <w:rPr>
          <w:rFonts w:ascii="Times New Roman" w:hAnsi="Times New Roman" w:cs="Times New Roman"/>
          <w:sz w:val="24"/>
          <w:szCs w:val="24"/>
        </w:rPr>
        <w:sectPr w:rsidR="00975DE0" w:rsidSect="009C7AE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975DE0" w:rsidRDefault="00975DE0" w:rsidP="00975DE0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IN"/>
        </w:rPr>
        <w:drawing>
          <wp:inline distT="0" distB="0" distL="0" distR="0" wp14:anchorId="6F3222D4" wp14:editId="716F19BF">
            <wp:extent cx="2876550" cy="2876550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IN"/>
        </w:rPr>
        <w:drawing>
          <wp:inline distT="0" distB="0" distL="0" distR="0" wp14:anchorId="4E3BA29B" wp14:editId="60D9F5A4">
            <wp:extent cx="2828925" cy="2828925"/>
            <wp:effectExtent l="0" t="0" r="9525" b="9525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8925" cy="2828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5DE0" w:rsidRDefault="00975DE0" w:rsidP="00975D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75DE0" w:rsidRDefault="00975DE0" w:rsidP="00975D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S2.  QQ plots for pre-eclampsia (panel 1) and hypertensive disorders (panel 2).</w:t>
      </w:r>
    </w:p>
    <w:p w:rsidR="00975DE0" w:rsidRDefault="00975DE0" w:rsidP="00975DE0">
      <w:pPr>
        <w:rPr>
          <w:rFonts w:ascii="Times New Roman" w:hAnsi="Times New Roman" w:cs="Times New Roman"/>
          <w:sz w:val="24"/>
          <w:szCs w:val="24"/>
        </w:rPr>
      </w:pPr>
    </w:p>
    <w:p w:rsidR="00975DE0" w:rsidRPr="003F6D25" w:rsidRDefault="00975DE0" w:rsidP="00975DE0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IN"/>
        </w:rPr>
        <w:drawing>
          <wp:inline distT="0" distB="0" distL="0" distR="0" wp14:anchorId="24B16C8C" wp14:editId="459DF3C7">
            <wp:extent cx="2724150" cy="2724150"/>
            <wp:effectExtent l="0" t="0" r="0" b="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4150" cy="272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IN"/>
        </w:rPr>
        <w:drawing>
          <wp:inline distT="0" distB="0" distL="0" distR="0" wp14:anchorId="579DE69E" wp14:editId="5FA5269F">
            <wp:extent cx="2686050" cy="2686050"/>
            <wp:effectExtent l="0" t="0" r="0" b="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6050" cy="268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3974" w:rsidRDefault="007E3974"/>
    <w:sectPr w:rsidR="007E3974" w:rsidSect="00DE2D4D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3CD660D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1C24ED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562A00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E2C7C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A040A2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3A26CF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54C4F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84CE5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C88BEF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8EE0EE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61001921"/>
    <w:multiLevelType w:val="multilevel"/>
    <w:tmpl w:val="870202D6"/>
    <w:lvl w:ilvl="0">
      <w:start w:val="1"/>
      <w:numFmt w:val="decimal"/>
      <w:pStyle w:val="NIH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1" w15:restartNumberingAfterBreak="0">
    <w:nsid w:val="7A6C65EA"/>
    <w:multiLevelType w:val="hybridMultilevel"/>
    <w:tmpl w:val="49A0130E"/>
    <w:lvl w:ilvl="0" w:tplc="2F960ADE">
      <w:start w:val="1"/>
      <w:numFmt w:val="upperLetter"/>
      <w:lvlText w:val="%1. 1. 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0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5DE0"/>
    <w:rsid w:val="00006F04"/>
    <w:rsid w:val="000934BB"/>
    <w:rsid w:val="000B15D5"/>
    <w:rsid w:val="00143943"/>
    <w:rsid w:val="003426A5"/>
    <w:rsid w:val="00363929"/>
    <w:rsid w:val="003A7C98"/>
    <w:rsid w:val="004978AE"/>
    <w:rsid w:val="004A6D8E"/>
    <w:rsid w:val="004E7581"/>
    <w:rsid w:val="00531911"/>
    <w:rsid w:val="0054061F"/>
    <w:rsid w:val="00554823"/>
    <w:rsid w:val="00683C31"/>
    <w:rsid w:val="006968E5"/>
    <w:rsid w:val="00746CF6"/>
    <w:rsid w:val="007D1203"/>
    <w:rsid w:val="007E3974"/>
    <w:rsid w:val="00975DE0"/>
    <w:rsid w:val="009D207A"/>
    <w:rsid w:val="00B36790"/>
    <w:rsid w:val="00B75F09"/>
    <w:rsid w:val="00C42727"/>
    <w:rsid w:val="00CD3F41"/>
    <w:rsid w:val="00D41F30"/>
    <w:rsid w:val="00DF7856"/>
    <w:rsid w:val="00E452D0"/>
    <w:rsid w:val="00E92A1C"/>
    <w:rsid w:val="00F07E4F"/>
    <w:rsid w:val="00F97EF0"/>
    <w:rsid w:val="00FF3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58CDBC-13DA-4EA0-930C-5C2E44E48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IHheading2">
    <w:name w:val="NIH heading 2"/>
    <w:basedOn w:val="Normal"/>
    <w:link w:val="NIHheading2Char"/>
    <w:qFormat/>
    <w:rsid w:val="00975DE0"/>
    <w:pPr>
      <w:numPr>
        <w:numId w:val="2"/>
      </w:numPr>
      <w:spacing w:after="0" w:line="240" w:lineRule="auto"/>
      <w:ind w:hanging="360"/>
    </w:pPr>
    <w:rPr>
      <w:rFonts w:ascii="Arial" w:hAnsi="Arial" w:cs="Arial"/>
      <w:szCs w:val="24"/>
      <w:u w:val="single"/>
      <w:lang w:val="en-US"/>
    </w:rPr>
  </w:style>
  <w:style w:type="character" w:customStyle="1" w:styleId="NIHheading2Char">
    <w:name w:val="NIH heading 2 Char"/>
    <w:basedOn w:val="DefaultParagraphFont"/>
    <w:link w:val="NIHheading2"/>
    <w:rsid w:val="00975DE0"/>
    <w:rPr>
      <w:rFonts w:ascii="Arial" w:hAnsi="Arial" w:cs="Arial"/>
      <w:szCs w:val="24"/>
      <w:u w:val="single"/>
      <w:lang w:val="en-US"/>
    </w:rPr>
  </w:style>
  <w:style w:type="paragraph" w:customStyle="1" w:styleId="NIHstandard">
    <w:name w:val="NIH standard"/>
    <w:basedOn w:val="Normal"/>
    <w:link w:val="NIHstandardChar"/>
    <w:qFormat/>
    <w:rsid w:val="00975DE0"/>
    <w:pPr>
      <w:spacing w:after="0" w:line="240" w:lineRule="auto"/>
    </w:pPr>
    <w:rPr>
      <w:rFonts w:ascii="Arial" w:hAnsi="Arial" w:cs="Arial"/>
      <w:lang w:val="en-US"/>
    </w:rPr>
  </w:style>
  <w:style w:type="character" w:customStyle="1" w:styleId="NIHstandardChar">
    <w:name w:val="NIH standard Char"/>
    <w:basedOn w:val="DefaultParagraphFont"/>
    <w:link w:val="NIHstandard"/>
    <w:rsid w:val="00975DE0"/>
    <w:rPr>
      <w:rFonts w:ascii="Arial" w:hAnsi="Arial" w:cs="Arial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75DE0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5DE0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75DE0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75DE0"/>
    <w:rPr>
      <w:rFonts w:ascii="Times New Roman" w:hAnsi="Times New Roman" w:cs="Times New Roman"/>
      <w:noProof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5DE0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DE0"/>
    <w:rPr>
      <w:rFonts w:ascii="Segoe UI" w:hAnsi="Segoe UI" w:cs="Segoe UI"/>
      <w:sz w:val="18"/>
      <w:szCs w:val="18"/>
      <w:lang w:val="en-US"/>
    </w:rPr>
  </w:style>
  <w:style w:type="paragraph" w:customStyle="1" w:styleId="Default">
    <w:name w:val="Default"/>
    <w:link w:val="DefaultChar"/>
    <w:rsid w:val="00975DE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DefaultChar">
    <w:name w:val="Default Char"/>
    <w:basedOn w:val="DefaultParagraphFont"/>
    <w:link w:val="Default"/>
    <w:rsid w:val="00975DE0"/>
    <w:rPr>
      <w:rFonts w:ascii="Times New Roman" w:hAnsi="Times New Roman" w:cs="Times New Roman"/>
      <w:color w:val="000000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975DE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75DE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75DE0"/>
    <w:rPr>
      <w:color w:val="954F72"/>
      <w:u w:val="single"/>
    </w:rPr>
  </w:style>
  <w:style w:type="paragraph" w:customStyle="1" w:styleId="msonormal0">
    <w:name w:val="msonormal"/>
    <w:basedOn w:val="Normal"/>
    <w:rsid w:val="00975D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75D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5DE0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5DE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5D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5DE0"/>
    <w:rPr>
      <w:b/>
      <w:bCs/>
      <w:sz w:val="20"/>
      <w:szCs w:val="20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75DE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75DE0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75DE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75DE0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75DE0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75DE0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975DE0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2842</Words>
  <Characters>16202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9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S.</dc:creator>
  <cp:keywords/>
  <dc:description/>
  <cp:lastModifiedBy>Rajkumar S.</cp:lastModifiedBy>
  <cp:revision>1</cp:revision>
  <dcterms:created xsi:type="dcterms:W3CDTF">2021-12-11T03:53:00Z</dcterms:created>
  <dcterms:modified xsi:type="dcterms:W3CDTF">2021-12-11T03:53:00Z</dcterms:modified>
</cp:coreProperties>
</file>